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0A525272" w14:textId="126A092D" w:rsidR="00B221CD" w:rsidRDefault="00965589" w:rsidP="00B221CD">
      <w:pPr>
        <w:spacing w:after="0" w:line="240" w:lineRule="auto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</w:pPr>
      <w:r w:rsidRPr="00965589">
        <w:rPr>
          <w:rFonts w:ascii="Times New Roman" w:hAnsi="Times New Roman" w:cs="Times New Roman"/>
          <w:noProof/>
          <w:kern w:val="2"/>
          <w:sz w:val="24"/>
          <w:szCs w:val="24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8EEABF6" wp14:editId="563E7056">
                <wp:simplePos x="0" y="0"/>
                <wp:positionH relativeFrom="column">
                  <wp:posOffset>-137795</wp:posOffset>
                </wp:positionH>
                <wp:positionV relativeFrom="paragraph">
                  <wp:posOffset>52705</wp:posOffset>
                </wp:positionV>
                <wp:extent cx="1421765" cy="374650"/>
                <wp:effectExtent l="0" t="0" r="26035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1765" cy="374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D9568B" w14:textId="64B3C9EC" w:rsidR="00965589" w:rsidRDefault="00965589">
                            <w:r>
                              <w:t>Supplementary Fig.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8EEABF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0.85pt;margin-top:4.15pt;width:111.95pt;height:29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">
                <v:textbox>
                  <w:txbxContent>
                    <w:p w14:paraId="18D9568B" w14:textId="64B3C9EC" w:rsidR="00965589" w:rsidRDefault="00965589">
                      <w:r>
                        <w:t>Supplementary Fig.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B221CD">
        <w:rPr>
          <w:rFonts w:ascii="Times New Roman" w:hAnsi="Times New Roman" w:cs="Times New Roman"/>
          <w:noProof/>
          <w:kern w:val="2"/>
          <w:sz w:val="24"/>
          <w:szCs w:val="24"/>
          <w:lang w:val="en-IN" w:eastAsia="en-IN"/>
        </w:rPr>
        <w:drawing>
          <wp:inline distT="0" distB="0" distL="0" distR="0" wp14:anchorId="71A05231" wp14:editId="7475C34B">
            <wp:extent cx="4852581" cy="7421526"/>
            <wp:effectExtent l="0" t="0" r="5715" b="8255"/>
            <wp:docPr id="7" name="Picture 7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0058" cy="7432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F3EF85" w14:textId="7A3B32C0" w:rsidR="00127C95" w:rsidRPr="00B221CD" w:rsidRDefault="00CC0CAD" w:rsidP="00B221CD">
      <w:pPr>
        <w:spacing w:after="0" w:line="240" w:lineRule="auto"/>
        <w:contextualSpacing/>
        <w:rPr>
          <w:lang w:val="en-HK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Fig. </w:t>
      </w:r>
      <w:r w:rsidR="00175740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>S</w:t>
      </w:r>
      <w:r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>1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. a) Maximum likelihood tree of </w:t>
      </w:r>
      <w:r w:rsidR="00B221CD">
        <w:rPr>
          <w:rFonts w:ascii="Times New Roman" w:hAnsi="Times New Roman" w:cs="Times New Roman"/>
          <w:color w:val="222222"/>
          <w:sz w:val="24"/>
          <w:szCs w:val="24"/>
          <w:lang w:val="en-HK" w:eastAsia="zh-TW"/>
        </w:rPr>
        <w:t xml:space="preserve">ITS1 sequences from </w:t>
      </w:r>
      <w:r w:rsidR="00B221CD" w:rsidRPr="006122E5">
        <w:rPr>
          <w:rFonts w:ascii="Times New Roman" w:hAnsi="Times New Roman" w:cs="Times New Roman"/>
          <w:i/>
          <w:iCs/>
          <w:color w:val="222222"/>
          <w:sz w:val="24"/>
          <w:szCs w:val="24"/>
          <w:lang w:val="en-HK" w:eastAsia="zh-TW"/>
        </w:rPr>
        <w:t>Fritillaria</w:t>
      </w:r>
      <w:r w:rsidR="00B221CD">
        <w:rPr>
          <w:rFonts w:ascii="Times New Roman" w:hAnsi="Times New Roman" w:cs="Times New Roman"/>
          <w:color w:val="222222"/>
          <w:sz w:val="24"/>
          <w:szCs w:val="24"/>
          <w:lang w:val="en-HK" w:eastAsia="zh-TW"/>
        </w:rPr>
        <w:t xml:space="preserve"> 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major ASVs and the T5177 reference sequence (highlighted in green) as well as 7 </w:t>
      </w:r>
      <w:r w:rsidR="00B221CD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TW"/>
        </w:rPr>
        <w:t>Lilium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 species (highlighted in orange); b) Loc</w:t>
      </w:r>
      <w:r w:rsidR="00121E12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>i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 of </w:t>
      </w:r>
      <w:r w:rsidR="00B221CD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TW"/>
        </w:rPr>
        <w:t>Sma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I recognition site </w:t>
      </w:r>
      <w:r w:rsidR="00121E12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CCCGGG and its mutated 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forms of CTCGGG, 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lastRenderedPageBreak/>
        <w:t xml:space="preserve">CCACGGG and others, indicated by green, yellow, blue and grey, respectively; c) heatmap showing presence or absence of major ASVs in </w:t>
      </w:r>
      <w:r w:rsidR="00DB10C1" w:rsidRPr="0075268B">
        <w:rPr>
          <w:rFonts w:ascii="Times New Roman" w:hAnsi="Times New Roman" w:cs="Times New Roman"/>
          <w:sz w:val="24"/>
          <w:szCs w:val="24"/>
          <w:lang w:val="en-US"/>
        </w:rPr>
        <w:t xml:space="preserve">Fritillariae Cirrhosae Bulbus (FCB) 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>and non-FCB species</w:t>
      </w:r>
      <w:r w:rsidR="003E2A0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 xml:space="preserve">. </w:t>
      </w:r>
      <w:r w:rsidR="003E2A0D" w:rsidRPr="00DF1D4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. hupehensis</w:t>
      </w:r>
      <w:r w:rsidR="003E2A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as found to be </w:t>
      </w:r>
      <w:r w:rsidR="005655D8">
        <w:rPr>
          <w:rFonts w:ascii="Times New Roman" w:hAnsi="Times New Roman" w:cs="Times New Roman"/>
          <w:bCs/>
          <w:sz w:val="24"/>
          <w:szCs w:val="24"/>
          <w:lang w:val="en-US"/>
        </w:rPr>
        <w:t>carried</w:t>
      </w:r>
      <w:r w:rsidR="003E2A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ajor ASVs with </w:t>
      </w:r>
      <w:r w:rsidR="003E2A0D">
        <w:rPr>
          <w:rFonts w:ascii="Times New Roman" w:hAnsi="Times New Roman" w:cs="Times New Roman"/>
          <w:i/>
          <w:iCs/>
          <w:kern w:val="2"/>
          <w:sz w:val="24"/>
          <w:szCs w:val="24"/>
          <w:lang w:val="en-US" w:eastAsia="zh-TW"/>
        </w:rPr>
        <w:t>Sma</w:t>
      </w:r>
      <w:r w:rsidR="003E2A0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>I recognition site CCCGGG</w:t>
      </w:r>
      <w:r w:rsidR="003E2A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which was due to the misidentification of </w:t>
      </w:r>
      <w:r w:rsidR="003E2A0D">
        <w:rPr>
          <w:rFonts w:ascii="Times New Roman" w:hAnsi="Times New Roman" w:cs="Times New Roman"/>
          <w:color w:val="222222"/>
          <w:sz w:val="24"/>
          <w:szCs w:val="24"/>
          <w:lang w:val="en-HK"/>
        </w:rPr>
        <w:t>T4940</w:t>
      </w:r>
      <w:r w:rsidR="003E2A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 </w:t>
      </w:r>
      <w:r w:rsidR="003E2A0D" w:rsidRPr="00DF1D4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F. hupehensis</w:t>
      </w:r>
      <w:r w:rsidR="003E2A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T4940 was mixed </w:t>
      </w:r>
      <w:r w:rsidR="003E2A0D">
        <w:rPr>
          <w:rFonts w:ascii="Times New Roman" w:hAnsi="Times New Roman" w:cs="Times New Roman"/>
          <w:color w:val="222222"/>
          <w:sz w:val="24"/>
          <w:szCs w:val="24"/>
          <w:lang w:val="en-HK"/>
        </w:rPr>
        <w:t xml:space="preserve">into a batch of </w:t>
      </w:r>
      <w:r w:rsidR="003E2A0D" w:rsidRPr="00856E97">
        <w:rPr>
          <w:rFonts w:ascii="Times New Roman" w:hAnsi="Times New Roman" w:cs="Times New Roman"/>
          <w:i/>
          <w:iCs/>
          <w:color w:val="222222"/>
          <w:sz w:val="24"/>
          <w:szCs w:val="24"/>
          <w:lang w:val="en-HK"/>
        </w:rPr>
        <w:t>F. hupehensis</w:t>
      </w:r>
      <w:r w:rsidR="003E2A0D" w:rsidRPr="006B681F">
        <w:rPr>
          <w:rFonts w:ascii="Times New Roman" w:hAnsi="Times New Roman" w:cs="Times New Roman"/>
          <w:color w:val="222222"/>
          <w:sz w:val="24"/>
          <w:szCs w:val="24"/>
          <w:lang w:val="en-HK"/>
        </w:rPr>
        <w:t xml:space="preserve"> sample</w:t>
      </w:r>
      <w:r w:rsidR="00B221CD">
        <w:rPr>
          <w:rFonts w:ascii="Times New Roman" w:hAnsi="Times New Roman" w:cs="Times New Roman"/>
          <w:kern w:val="2"/>
          <w:sz w:val="24"/>
          <w:szCs w:val="24"/>
          <w:lang w:val="en-US" w:eastAsia="zh-TW"/>
        </w:rPr>
        <w:t>; d) heatmap showing the relative abundance of major ASVs in each FCB and non-FCB species.</w:t>
      </w:r>
      <w:bookmarkEnd w:id="0"/>
    </w:p>
    <w:sectPr w:rsidR="00127C95" w:rsidRPr="00B221CD" w:rsidSect="001A7E8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291BA" w14:textId="77777777" w:rsidR="008A2E23" w:rsidRDefault="008A2E23" w:rsidP="00B221CD">
      <w:pPr>
        <w:spacing w:after="0" w:line="240" w:lineRule="auto"/>
      </w:pPr>
      <w:r>
        <w:separator/>
      </w:r>
    </w:p>
  </w:endnote>
  <w:endnote w:type="continuationSeparator" w:id="0">
    <w:p w14:paraId="30995875" w14:textId="77777777" w:rsidR="008A2E23" w:rsidRDefault="008A2E23" w:rsidP="00B22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6FE94D" w14:textId="77777777" w:rsidR="008A2E23" w:rsidRDefault="008A2E23" w:rsidP="00B221CD">
      <w:pPr>
        <w:spacing w:after="0" w:line="240" w:lineRule="auto"/>
      </w:pPr>
      <w:r>
        <w:separator/>
      </w:r>
    </w:p>
  </w:footnote>
  <w:footnote w:type="continuationSeparator" w:id="0">
    <w:p w14:paraId="1EA047A3" w14:textId="77777777" w:rsidR="008A2E23" w:rsidRDefault="008A2E23" w:rsidP="00B221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27A"/>
    <w:rsid w:val="00111878"/>
    <w:rsid w:val="00121E12"/>
    <w:rsid w:val="00127C95"/>
    <w:rsid w:val="00175740"/>
    <w:rsid w:val="001A7E80"/>
    <w:rsid w:val="0037027A"/>
    <w:rsid w:val="003E2A0D"/>
    <w:rsid w:val="00505206"/>
    <w:rsid w:val="005655D8"/>
    <w:rsid w:val="008A2E23"/>
    <w:rsid w:val="00965589"/>
    <w:rsid w:val="009E4F93"/>
    <w:rsid w:val="00B221CD"/>
    <w:rsid w:val="00CC0CAD"/>
    <w:rsid w:val="00DB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0CB82"/>
  <w15:chartTrackingRefBased/>
  <w15:docId w15:val="{CB33F1FC-CB2E-4946-A47E-8282B7AAA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1CD"/>
    <w:pPr>
      <w:spacing w:after="160" w:line="259" w:lineRule="auto"/>
    </w:pPr>
    <w:rPr>
      <w:rFonts w:eastAsia="PMingLiU"/>
      <w:kern w:val="0"/>
      <w:sz w:val="2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21CD"/>
    <w:pPr>
      <w:widowControl w:val="0"/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B221CD"/>
  </w:style>
  <w:style w:type="paragraph" w:styleId="Footer">
    <w:name w:val="footer"/>
    <w:basedOn w:val="Normal"/>
    <w:link w:val="FooterChar"/>
    <w:uiPriority w:val="99"/>
    <w:unhideWhenUsed/>
    <w:rsid w:val="00B221CD"/>
    <w:pPr>
      <w:widowControl w:val="0"/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B221CD"/>
  </w:style>
  <w:style w:type="paragraph" w:styleId="Revision">
    <w:name w:val="Revision"/>
    <w:hidden/>
    <w:uiPriority w:val="99"/>
    <w:semiHidden/>
    <w:rsid w:val="00111878"/>
    <w:rPr>
      <w:rFonts w:eastAsia="PMingLiU"/>
      <w:kern w:val="0"/>
      <w:sz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Tsz Sum</dc:creator>
  <cp:keywords/>
  <dc:description/>
  <cp:lastModifiedBy>Jenifer M.</cp:lastModifiedBy>
  <cp:revision>4</cp:revision>
  <dcterms:created xsi:type="dcterms:W3CDTF">2023-01-09T14:55:00Z</dcterms:created>
  <dcterms:modified xsi:type="dcterms:W3CDTF">2024-02-23T13:43:00Z</dcterms:modified>
</cp:coreProperties>
</file>